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0C0" w:rsidRPr="008671FE" w:rsidRDefault="00CE50C0" w:rsidP="00CE50C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</w:t>
      </w:r>
      <w:bookmarkStart w:id="0" w:name="_GoBack"/>
      <w:bookmarkEnd w:id="0"/>
      <w:r w:rsidRPr="00BE0546">
        <w:rPr>
          <w:rFonts w:ascii="Times New Roman" w:hAnsi="Times New Roman" w:cs="Times New Roman"/>
          <w:b/>
          <w:sz w:val="20"/>
          <w:szCs w:val="20"/>
        </w:rPr>
        <w:t xml:space="preserve">ent </w:t>
      </w:r>
      <w:r w:rsidRPr="00BE0546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BE0546">
        <w:rPr>
          <w:rFonts w:ascii="Times New Roman" w:hAnsi="Times New Roman" w:cs="Times New Roman"/>
          <w:b/>
          <w:sz w:val="20"/>
          <w:szCs w:val="20"/>
        </w:rPr>
        <w:t>. Rar</w:t>
      </w:r>
      <w:r w:rsidRPr="008671FE">
        <w:rPr>
          <w:rFonts w:ascii="Times New Roman" w:hAnsi="Times New Roman" w:cs="Times New Roman"/>
          <w:b/>
          <w:sz w:val="20"/>
          <w:szCs w:val="20"/>
        </w:rPr>
        <w:t xml:space="preserve">e variants and polymorphisms detected in </w:t>
      </w:r>
      <w:r>
        <w:rPr>
          <w:rFonts w:ascii="Times New Roman" w:hAnsi="Times New Roman" w:cs="Times New Roman"/>
          <w:b/>
          <w:sz w:val="20"/>
          <w:szCs w:val="20"/>
        </w:rPr>
        <w:t>HAM/TSP</w:t>
      </w:r>
      <w:r w:rsidRPr="008671FE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ACs</w:t>
      </w:r>
      <w:proofErr w:type="spellEnd"/>
    </w:p>
    <w:tbl>
      <w:tblPr>
        <w:tblW w:w="16175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799"/>
        <w:gridCol w:w="847"/>
        <w:gridCol w:w="380"/>
        <w:gridCol w:w="900"/>
        <w:gridCol w:w="1100"/>
        <w:gridCol w:w="951"/>
        <w:gridCol w:w="1134"/>
        <w:gridCol w:w="992"/>
        <w:gridCol w:w="567"/>
        <w:gridCol w:w="850"/>
        <w:gridCol w:w="851"/>
        <w:gridCol w:w="992"/>
        <w:gridCol w:w="851"/>
        <w:gridCol w:w="567"/>
        <w:gridCol w:w="850"/>
        <w:gridCol w:w="851"/>
        <w:gridCol w:w="567"/>
        <w:gridCol w:w="708"/>
        <w:gridCol w:w="851"/>
        <w:gridCol w:w="567"/>
      </w:tblGrid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roviral loads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Number of </w:t>
            </w: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SNPs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 of </w:t>
            </w: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TLV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-1 sequence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Number of G-to-A mutations of </w:t>
            </w: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TLV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-1 sequence 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Gen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nalysi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Ch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osition (</w:t>
            </w: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g19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mino acid chang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000genome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_</w:t>
            </w:r>
          </w:p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Frequ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AM_Frequenc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C_Frequency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inor Allele Frequenc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ajor Allele Frequ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inor Alle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ajor Alle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inor Alle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ajor Alle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inor Alle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Major Alle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POBEC3D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18864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D19N</w:t>
            </w:r>
            <w:proofErr w:type="spellEnd"/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3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08±82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189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I41M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27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E283K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60±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6±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3.5±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26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2824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363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32±4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6±8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6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7.8±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8±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96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POBEC3F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3906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48C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3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28±4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8±8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4±4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6±1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31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41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T88I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62±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5±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5±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.0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7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412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143C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00E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41517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F179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24±1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8±8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3±3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5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7.7±1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9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36±3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28±8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0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20.0±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20.1±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0.9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6.8±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0.728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POBEC3G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7337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3R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0±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775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186R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7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28±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28±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9±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0±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9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4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5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798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238H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00E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4±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82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G251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4±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823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Q275E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87±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30±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8.6±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2±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636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825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T327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2±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are</w:t>
            </w:r>
            <w: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  <w:t xml:space="preserve"> </w:t>
            </w: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Variants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3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84±18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20±8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4.0±17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0±6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.8±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b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b/>
                <w:sz w:val="12"/>
                <w:szCs w:val="12"/>
              </w:rPr>
              <w:t>0.054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6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73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55±5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60±8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6±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0±6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8±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4±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09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POBEC3H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633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18L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3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3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72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62±5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60±88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9±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7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63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P25R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9.00E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9±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1.0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.0±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7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7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E70G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260±1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98±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8±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3±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24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74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F107L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00E</w:t>
            </w:r>
            <w:proofErr w:type="spellEnd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03±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85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187V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4±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9498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C196Y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97±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6±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7.5±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5±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4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are</w:t>
            </w:r>
            <w: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  <w:t xml:space="preserve"> </w:t>
            </w: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Variants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4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1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824±9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00±8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8.0±5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9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1±2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74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3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6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69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97±6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55±8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9±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7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2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TRIM5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70128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43Y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7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25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70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23±8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06±8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8±5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7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6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4±2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6±2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66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701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G110R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14±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2±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0.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8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4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7010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V112F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8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37±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08±8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3±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9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2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6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28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701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136Q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1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1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8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354±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654±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b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b/>
                <w:sz w:val="12"/>
                <w:szCs w:val="12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3±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8±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34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6868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H304L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9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1669±1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595±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b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b/>
                <w:sz w:val="12"/>
                <w:szCs w:val="12"/>
              </w:rPr>
              <w:t>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6.7±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.7±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73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6863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F379V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612±8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1±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Rare</w:t>
            </w:r>
            <w: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  <w:t xml:space="preserve"> </w:t>
            </w: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Variant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b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b/>
                <w:sz w:val="12"/>
                <w:szCs w:val="12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 xml:space="preserve">0.9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1088±1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596±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sz w:val="12"/>
                <w:szCs w:val="12"/>
              </w:rPr>
              <w:t>0.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8.3±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2±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5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.2±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6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157</w:t>
            </w:r>
          </w:p>
        </w:tc>
      </w:tr>
      <w:tr w:rsidR="00CE50C0" w:rsidRPr="00EC324B" w:rsidTr="00CA450F">
        <w:trPr>
          <w:trHeight w:val="220"/>
        </w:trPr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4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46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49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562±7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56±8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4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9.9±5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3±7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4±2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6±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0.614</w:t>
            </w:r>
          </w:p>
        </w:tc>
      </w:tr>
      <w:tr w:rsidR="00CE50C0" w:rsidRPr="00EC324B" w:rsidTr="00CA450F">
        <w:trPr>
          <w:trHeight w:val="84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SAMHD1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355751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proofErr w:type="spellStart"/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A76S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13±8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20.0±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  <w:r w:rsidRPr="00EC324B">
              <w:rPr>
                <w:rFonts w:ascii="MS PGothic" w:eastAsia="MS PGothic" w:hAnsi="MS PGothic" w:cs="Times New Roman" w:hint="eastAsia"/>
                <w:color w:val="000000"/>
                <w:sz w:val="12"/>
                <w:szCs w:val="12"/>
              </w:rPr>
              <w:t>6.5±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0C0" w:rsidRPr="00EC324B" w:rsidRDefault="00CE50C0" w:rsidP="00CA450F">
            <w:pPr>
              <w:rPr>
                <w:rFonts w:ascii="MS PGothic" w:eastAsia="MS PGothic" w:hAnsi="MS PGothic" w:cs="Times New Roman"/>
                <w:color w:val="000000"/>
                <w:sz w:val="12"/>
                <w:szCs w:val="12"/>
              </w:rPr>
            </w:pPr>
          </w:p>
        </w:tc>
      </w:tr>
    </w:tbl>
    <w:p w:rsidR="00CE50C0" w:rsidRPr="00B73805" w:rsidRDefault="00CE50C0" w:rsidP="00CE50C0">
      <w:pPr>
        <w:rPr>
          <w:rFonts w:ascii="Times New Roman" w:hAnsi="Times New Roman" w:cs="Times New Roman"/>
          <w:sz w:val="20"/>
          <w:szCs w:val="20"/>
        </w:rPr>
      </w:pPr>
      <w:r w:rsidRPr="00676B2B">
        <w:rPr>
          <w:rFonts w:ascii="Times New Roman" w:hAnsi="Times New Roman" w:cs="Times New Roman"/>
          <w:sz w:val="20"/>
          <w:szCs w:val="20"/>
        </w:rPr>
        <w:t>Data are mean ± SD.</w:t>
      </w:r>
    </w:p>
    <w:p w:rsidR="000D4947" w:rsidRDefault="000D4947"/>
    <w:sectPr w:rsidR="000D4947" w:rsidSect="00ED3FD3">
      <w:pgSz w:w="16840" w:h="11900" w:orient="landscape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CE50C0"/>
    <w:rsid w:val="000D4947"/>
    <w:rsid w:val="002D452D"/>
    <w:rsid w:val="00CD2FDE"/>
    <w:rsid w:val="00CE5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597</Characters>
  <Application>Microsoft Office Word</Application>
  <DocSecurity>0</DocSecurity>
  <Lines>29</Lines>
  <Paragraphs>8</Paragraphs>
  <ScaleCrop>false</ScaleCrop>
  <Company>Microsoft</Company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73</dc:creator>
  <cp:lastModifiedBy>0010373</cp:lastModifiedBy>
  <cp:revision>1</cp:revision>
  <dcterms:created xsi:type="dcterms:W3CDTF">2017-04-11T11:04:00Z</dcterms:created>
  <dcterms:modified xsi:type="dcterms:W3CDTF">2017-04-11T11:04:00Z</dcterms:modified>
</cp:coreProperties>
</file>